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6F7F2" w14:textId="77777777" w:rsidR="00801C61" w:rsidRPr="00F1404B" w:rsidRDefault="00801C61" w:rsidP="00801C61">
      <w:pPr>
        <w:jc w:val="both"/>
        <w:rPr>
          <w:rStyle w:val="s1"/>
          <w:rFonts w:asciiTheme="minorHAnsi" w:eastAsiaTheme="minorEastAsia" w:hAnsiTheme="minorHAnsi" w:cstheme="minorHAnsi"/>
          <w:color w:val="000000" w:themeColor="text1"/>
        </w:rPr>
      </w:pPr>
    </w:p>
    <w:p w14:paraId="3322F06E" w14:textId="14009899" w:rsidR="00801C61" w:rsidRPr="00F1404B" w:rsidRDefault="00801C61" w:rsidP="00801C61">
      <w:pPr>
        <w:pStyle w:val="Caption"/>
        <w:keepNext/>
        <w:spacing w:after="0"/>
        <w:jc w:val="center"/>
      </w:pPr>
      <w:r w:rsidRPr="00F1404B">
        <w:t xml:space="preserve">Table </w:t>
      </w:r>
      <w:r w:rsidR="00B0030B">
        <w:t>3</w:t>
      </w:r>
      <w:r w:rsidRPr="00F1404B">
        <w:rPr>
          <w:noProof/>
        </w:rPr>
        <w:t>. Definitions of modified level of evidence</w:t>
      </w:r>
      <w:r w:rsidRPr="00F1404B">
        <w:t xml:space="preserve"> by Jalili Bafrouei.</w:t>
      </w:r>
    </w:p>
    <w:tbl>
      <w:tblPr>
        <w:tblStyle w:val="TableGrid"/>
        <w:tblpPr w:leftFromText="180" w:rightFromText="180" w:vertAnchor="text" w:horzAnchor="page" w:tblpX="1548" w:tblpY="396"/>
        <w:tblW w:w="9355" w:type="dxa"/>
        <w:tblLook w:val="04A0" w:firstRow="1" w:lastRow="0" w:firstColumn="1" w:lastColumn="0" w:noHBand="0" w:noVBand="1"/>
      </w:tblPr>
      <w:tblGrid>
        <w:gridCol w:w="1885"/>
        <w:gridCol w:w="7470"/>
      </w:tblGrid>
      <w:tr w:rsidR="00801C61" w:rsidRPr="00F1404B" w14:paraId="42BEA956" w14:textId="77777777" w:rsidTr="006A6493">
        <w:trPr>
          <w:trHeight w:val="354"/>
        </w:trPr>
        <w:tc>
          <w:tcPr>
            <w:tcW w:w="1885" w:type="dxa"/>
            <w:noWrap/>
            <w:vAlign w:val="center"/>
            <w:hideMark/>
          </w:tcPr>
          <w:p w14:paraId="5E6E8CFE" w14:textId="77777777" w:rsidR="00801C61" w:rsidRPr="00F1404B" w:rsidRDefault="00801C61" w:rsidP="006A649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bookmarkStart w:id="0" w:name="_Hlk201932520"/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evel of evidence</w:t>
            </w:r>
          </w:p>
        </w:tc>
        <w:tc>
          <w:tcPr>
            <w:tcW w:w="7470" w:type="dxa"/>
            <w:vAlign w:val="center"/>
            <w:hideMark/>
          </w:tcPr>
          <w:p w14:paraId="5223CEBA" w14:textId="77777777" w:rsidR="00801C61" w:rsidRPr="00F1404B" w:rsidRDefault="00801C61" w:rsidP="006A649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ption</w:t>
            </w:r>
          </w:p>
        </w:tc>
      </w:tr>
      <w:tr w:rsidR="00801C61" w:rsidRPr="00F1404B" w14:paraId="189F76D0" w14:textId="77777777" w:rsidTr="006A6493">
        <w:trPr>
          <w:trHeight w:val="803"/>
        </w:trPr>
        <w:tc>
          <w:tcPr>
            <w:tcW w:w="1885" w:type="dxa"/>
            <w:noWrap/>
            <w:vAlign w:val="center"/>
            <w:hideMark/>
          </w:tcPr>
          <w:p w14:paraId="27731412" w14:textId="77777777" w:rsidR="00801C61" w:rsidRPr="00F1404B" w:rsidRDefault="00801C61" w:rsidP="006A6493">
            <w:pPr>
              <w:spacing w:before="120"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ong evidence</w:t>
            </w:r>
          </w:p>
        </w:tc>
        <w:tc>
          <w:tcPr>
            <w:tcW w:w="7470" w:type="dxa"/>
            <w:vAlign w:val="center"/>
            <w:hideMark/>
          </w:tcPr>
          <w:p w14:paraId="04D5C97D" w14:textId="77777777" w:rsidR="00801C61" w:rsidRPr="00F1404B" w:rsidRDefault="00801C61" w:rsidP="006A6493">
            <w:pPr>
              <w:spacing w:before="12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oled results from three or more studies, including a minimum of two high-quality studies, such as the PEDro scale for RCTs, the Newcastle-Ottawa scale (NOS) for non-RCTs, and which are statistically homogenous (p&gt;0.05), or may be associated with statistically significant or non-significant pooled results. An I² cut-off to aid interpretability (I² &lt; 50% = low, 50–74% = medium, &gt; 75% = high).</w:t>
            </w:r>
          </w:p>
        </w:tc>
      </w:tr>
      <w:tr w:rsidR="00801C61" w:rsidRPr="00F1404B" w14:paraId="0C8D0EF2" w14:textId="77777777" w:rsidTr="006A6493">
        <w:trPr>
          <w:trHeight w:val="1172"/>
        </w:trPr>
        <w:tc>
          <w:tcPr>
            <w:tcW w:w="1885" w:type="dxa"/>
            <w:vAlign w:val="center"/>
            <w:hideMark/>
          </w:tcPr>
          <w:p w14:paraId="389DB818" w14:textId="77777777" w:rsidR="00801C61" w:rsidRPr="00F1404B" w:rsidRDefault="00801C61" w:rsidP="006A6493">
            <w:pPr>
              <w:spacing w:before="120"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derate evidence</w:t>
            </w:r>
          </w:p>
        </w:tc>
        <w:tc>
          <w:tcPr>
            <w:tcW w:w="7470" w:type="dxa"/>
            <w:vAlign w:val="center"/>
            <w:hideMark/>
          </w:tcPr>
          <w:p w14:paraId="15AC42D8" w14:textId="77777777" w:rsidR="00801C61" w:rsidRPr="00F1404B" w:rsidRDefault="00801C61" w:rsidP="006A6493">
            <w:pPr>
              <w:spacing w:before="12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atistically significant pooled results from multiple studies, including at least one high-quality study, which are statistically heterogeneous (p&lt;0.05); or from multiple low- or moderate-quality studies which are statistically homogenous (p&gt;0.05); or statistically insignificant pooled results from multiple studies, including at least one high-quality study, which are statistically homogenous (p&gt;0.05). An I² cut-off to aid interpretability (I² &lt; 50% = low, 50–74% = medium, &gt; 75% = high).</w:t>
            </w:r>
          </w:p>
        </w:tc>
      </w:tr>
      <w:tr w:rsidR="00801C61" w:rsidRPr="00F1404B" w14:paraId="7AA60F6F" w14:textId="77777777" w:rsidTr="006A6493">
        <w:trPr>
          <w:trHeight w:val="623"/>
        </w:trPr>
        <w:tc>
          <w:tcPr>
            <w:tcW w:w="1885" w:type="dxa"/>
            <w:noWrap/>
            <w:vAlign w:val="center"/>
            <w:hideMark/>
          </w:tcPr>
          <w:p w14:paraId="1A830F6A" w14:textId="77777777" w:rsidR="00801C61" w:rsidRPr="00F1404B" w:rsidRDefault="00801C61" w:rsidP="006A6493">
            <w:pPr>
              <w:spacing w:before="120"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mited evidence</w:t>
            </w:r>
          </w:p>
        </w:tc>
        <w:tc>
          <w:tcPr>
            <w:tcW w:w="7470" w:type="dxa"/>
            <w:vAlign w:val="center"/>
            <w:hideMark/>
          </w:tcPr>
          <w:p w14:paraId="30F32382" w14:textId="77777777" w:rsidR="00801C61" w:rsidRPr="00F1404B" w:rsidRDefault="00801C61" w:rsidP="006A6493">
            <w:pPr>
              <w:spacing w:before="12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sults from multiple low- or moderate-quality studies, which are statistically heterogeneous (p&lt;0.05), or from one high-quality study. An I² cut-off to aid interpretability (I² &lt; 50% = low, 50–74% = medium, &gt; 75% = high).</w:t>
            </w:r>
          </w:p>
        </w:tc>
      </w:tr>
      <w:tr w:rsidR="00801C61" w:rsidRPr="00F1404B" w14:paraId="4748B8ED" w14:textId="77777777" w:rsidTr="006A6493">
        <w:trPr>
          <w:trHeight w:val="354"/>
        </w:trPr>
        <w:tc>
          <w:tcPr>
            <w:tcW w:w="1885" w:type="dxa"/>
            <w:noWrap/>
            <w:vAlign w:val="center"/>
            <w:hideMark/>
          </w:tcPr>
          <w:p w14:paraId="4FAB1407" w14:textId="77777777" w:rsidR="00801C61" w:rsidRPr="00F1404B" w:rsidRDefault="00801C61" w:rsidP="006A6493">
            <w:pPr>
              <w:spacing w:before="120"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ery limited evidence</w:t>
            </w:r>
          </w:p>
        </w:tc>
        <w:tc>
          <w:tcPr>
            <w:tcW w:w="7470" w:type="dxa"/>
            <w:vAlign w:val="center"/>
            <w:hideMark/>
          </w:tcPr>
          <w:p w14:paraId="712C3060" w14:textId="77777777" w:rsidR="00801C61" w:rsidRPr="00F1404B" w:rsidRDefault="00801C61" w:rsidP="006A6493">
            <w:pPr>
              <w:spacing w:before="12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sults from one low- or moderate-quality study.</w:t>
            </w:r>
          </w:p>
        </w:tc>
      </w:tr>
      <w:tr w:rsidR="00801C61" w:rsidRPr="00F1404B" w14:paraId="66807801" w14:textId="77777777" w:rsidTr="006A6493">
        <w:trPr>
          <w:trHeight w:val="587"/>
        </w:trPr>
        <w:tc>
          <w:tcPr>
            <w:tcW w:w="1885" w:type="dxa"/>
            <w:noWrap/>
            <w:vAlign w:val="center"/>
            <w:hideMark/>
          </w:tcPr>
          <w:p w14:paraId="4BEB4539" w14:textId="77777777" w:rsidR="00801C61" w:rsidRPr="00F1404B" w:rsidRDefault="00801C61" w:rsidP="006A6493">
            <w:pPr>
              <w:spacing w:before="120"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flicting evidence</w:t>
            </w:r>
          </w:p>
        </w:tc>
        <w:tc>
          <w:tcPr>
            <w:tcW w:w="7470" w:type="dxa"/>
            <w:vAlign w:val="center"/>
            <w:hideMark/>
          </w:tcPr>
          <w:p w14:paraId="1BCB6F7B" w14:textId="77777777" w:rsidR="00801C61" w:rsidRPr="00F1404B" w:rsidRDefault="00801C61" w:rsidP="006A6493">
            <w:pPr>
              <w:keepNext/>
              <w:spacing w:before="12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1404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oled results that are insignificant and from multiple studies, regardless of quality, which are statistically heterogeneous (p&lt;0.05, i.e., inconsistent).</w:t>
            </w:r>
          </w:p>
        </w:tc>
      </w:tr>
      <w:bookmarkEnd w:id="0"/>
    </w:tbl>
    <w:p w14:paraId="69D114B5" w14:textId="77777777" w:rsidR="00A3530E" w:rsidRDefault="00A3530E"/>
    <w:sectPr w:rsidR="00A3530E" w:rsidSect="00A3530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ICTFontTextStyleBody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C61"/>
    <w:rsid w:val="00004B78"/>
    <w:rsid w:val="003B64FA"/>
    <w:rsid w:val="007D31FB"/>
    <w:rsid w:val="00801C61"/>
    <w:rsid w:val="00A3530E"/>
    <w:rsid w:val="00B0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C81EAA"/>
  <w15:chartTrackingRefBased/>
  <w15:docId w15:val="{F0EB509F-A758-47BB-9841-47358B39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C61"/>
    <w:pPr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C61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fa-I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C61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C61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C61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C61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C61"/>
    <w:pPr>
      <w:keepNext/>
      <w:keepLines/>
      <w:bidi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C61"/>
    <w:pPr>
      <w:keepNext/>
      <w:keepLines/>
      <w:bidi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C61"/>
    <w:pPr>
      <w:keepNext/>
      <w:keepLines/>
      <w:bidi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C61"/>
    <w:pPr>
      <w:keepNext/>
      <w:keepLines/>
      <w:bidi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C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C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C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C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C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C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C61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801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C61"/>
    <w:pPr>
      <w:numPr>
        <w:ilvl w:val="1"/>
      </w:numPr>
      <w:bidi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801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C61"/>
    <w:pPr>
      <w:bidi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bidi="fa-IR"/>
    </w:rPr>
  </w:style>
  <w:style w:type="character" w:customStyle="1" w:styleId="QuoteChar">
    <w:name w:val="Quote Char"/>
    <w:basedOn w:val="DefaultParagraphFont"/>
    <w:link w:val="Quote"/>
    <w:uiPriority w:val="29"/>
    <w:rsid w:val="00801C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C61"/>
    <w:pPr>
      <w:bidi/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bidi="fa-IR"/>
    </w:rPr>
  </w:style>
  <w:style w:type="character" w:styleId="IntenseEmphasis">
    <w:name w:val="Intense Emphasis"/>
    <w:basedOn w:val="DefaultParagraphFont"/>
    <w:uiPriority w:val="21"/>
    <w:qFormat/>
    <w:rsid w:val="00801C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bidi="fa-I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C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C6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nhideWhenUsed/>
    <w:qFormat/>
    <w:rsid w:val="00801C61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801C61"/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bidi="ar-SA"/>
    </w:rPr>
  </w:style>
  <w:style w:type="character" w:customStyle="1" w:styleId="s1">
    <w:name w:val="s1"/>
    <w:basedOn w:val="DefaultParagraphFont"/>
    <w:rsid w:val="00801C61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table" w:styleId="TableGrid">
    <w:name w:val="Table Grid"/>
    <w:basedOn w:val="TableNormal"/>
    <w:uiPriority w:val="39"/>
    <w:rsid w:val="00801C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302</Characters>
  <Application>Microsoft Office Word</Application>
  <DocSecurity>0</DocSecurity>
  <Lines>25</Lines>
  <Paragraphs>15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MJB</cp:lastModifiedBy>
  <cp:revision>2</cp:revision>
  <dcterms:created xsi:type="dcterms:W3CDTF">2025-09-24T10:47:00Z</dcterms:created>
  <dcterms:modified xsi:type="dcterms:W3CDTF">2025-10-27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a9d436-7acd-48a9-9ed3-5f3ba18d68d9</vt:lpwstr>
  </property>
</Properties>
</file>